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18E" w:rsidRPr="0002318E" w:rsidRDefault="0002318E" w:rsidP="0002318E">
      <w:pPr>
        <w:spacing w:line="360" w:lineRule="auto"/>
        <w:jc w:val="center"/>
        <w:rPr>
          <w:rFonts w:ascii="Times New Roman" w:eastAsia="楷体" w:hAnsi="Times New Roman" w:cs="Times New Roman"/>
          <w:b/>
          <w:bCs/>
          <w:sz w:val="24"/>
        </w:rPr>
      </w:pP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Supplement</w:t>
      </w:r>
      <w:r>
        <w:rPr>
          <w:rFonts w:ascii="Times New Roman" w:eastAsia="楷体" w:hAnsi="Times New Roman" w:cs="Times New Roman"/>
          <w:b/>
          <w:bCs/>
          <w:sz w:val="24"/>
        </w:rPr>
        <w:t>ary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楷体" w:hAnsi="Times New Roman" w:cs="Times New Roman"/>
          <w:b/>
          <w:bCs/>
          <w:sz w:val="24"/>
        </w:rPr>
        <w:t>T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able 1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 C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andidate V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ariants 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a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>ssociat</w:t>
      </w:r>
      <w:r w:rsidRPr="00C034FD">
        <w:rPr>
          <w:rFonts w:ascii="Times New Roman" w:eastAsia="楷体" w:hAnsi="Times New Roman" w:cs="Times New Roman" w:hint="eastAsia"/>
          <w:b/>
          <w:bCs/>
          <w:sz w:val="24"/>
        </w:rPr>
        <w:t>ed</w:t>
      </w:r>
      <w:r w:rsidRPr="00C034FD">
        <w:rPr>
          <w:rFonts w:ascii="Times New Roman" w:eastAsia="楷体" w:hAnsi="Times New Roman" w:cs="Times New Roman"/>
          <w:b/>
          <w:bCs/>
          <w:sz w:val="24"/>
        </w:rPr>
        <w:t xml:space="preserve"> longevity</w:t>
      </w:r>
      <w:r>
        <w:rPr>
          <w:rFonts w:ascii="Times New Roman" w:eastAsia="楷体" w:hAnsi="Times New Roman" w:cs="Times New Roman"/>
          <w:b/>
          <w:bCs/>
          <w:sz w:val="24"/>
        </w:rPr>
        <w:t>.</w:t>
      </w:r>
      <w:bookmarkStart w:id="0" w:name="_GoBack"/>
      <w:bookmarkEnd w:id="0"/>
    </w:p>
    <w:tbl>
      <w:tblPr>
        <w:tblW w:w="4801" w:type="dxa"/>
        <w:jc w:val="center"/>
        <w:tblLayout w:type="fixed"/>
        <w:tblLook w:val="04A0" w:firstRow="1" w:lastRow="0" w:firstColumn="1" w:lastColumn="0" w:noHBand="0" w:noVBand="1"/>
      </w:tblPr>
      <w:tblGrid>
        <w:gridCol w:w="925"/>
        <w:gridCol w:w="500"/>
        <w:gridCol w:w="1300"/>
        <w:gridCol w:w="1300"/>
        <w:gridCol w:w="776"/>
      </w:tblGrid>
      <w:tr w:rsidR="0002318E" w:rsidRPr="00C034FD" w:rsidTr="00C67031">
        <w:trPr>
          <w:trHeight w:val="295"/>
          <w:jc w:val="center"/>
        </w:trPr>
        <w:tc>
          <w:tcPr>
            <w:tcW w:w="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jor allel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inor allele</w:t>
            </w:r>
          </w:p>
        </w:tc>
        <w:tc>
          <w:tcPr>
            <w:tcW w:w="77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2318E" w:rsidRPr="00C034FD" w:rsidTr="00C67031">
        <w:trPr>
          <w:trHeight w:val="415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Variant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hr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ongevity/contr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Longevity/contro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71140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4/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  <w:r w:rsidRPr="00C034FD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9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711404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7/5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  <w:r w:rsidRPr="00C034FD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758697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3/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/8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34E-10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16842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7/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3/12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88E-19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67258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8/5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C034FD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7E-03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8406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4/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/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52E-10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093343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1/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9/2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26E-40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192071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5/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  <w:r w:rsidRPr="00C034FD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40E-04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758929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5/5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7/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41E-08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39582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7/3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/2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00E-31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002636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8/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  <w:r w:rsidRPr="00C034FD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0E-05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174832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4/5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/7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92E-12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757708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9/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  <w:r w:rsidRPr="00C034FD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71E-04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316189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3/4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7/1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7E-26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37982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9/5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/5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41E-08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6750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3/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7/5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26E-37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760994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9/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C034FD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73E-04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21902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1/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/23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19E-32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36530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1/4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/1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9E-23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78084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2/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8/2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5E-26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095354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1/4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9/1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2E-16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323217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9/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/27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50E-44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487532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6/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4/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87E-17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33304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3/2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7/3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40E-73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786561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8/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/5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2E-07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4743150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9/5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/5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30E-05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51465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00/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0/2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71E-30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373999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2/4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/1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74E-21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218572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7/3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/24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86E-43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250508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3/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7/12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67E-21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74604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5/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/18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3E-24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241340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4/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/1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52E-18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41244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6/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4/1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20E-27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22699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4/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/1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.50E-23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08955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2/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/24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63E-41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96418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55/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/13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22E-23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493712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5/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5/2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58E-41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318450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/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0/5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0E-73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086103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6/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4/2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16E-39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95467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92/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8/25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0E-36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289581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1/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9/14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1E-18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259529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24/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/16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.60E-20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rs382580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2/5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8/9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7E-14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9372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0/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0/26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8E-28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99401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4/5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/5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95E-10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720319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88/3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2/28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27E-47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6965039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83/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  <w:r w:rsidRPr="00C034FD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/</w:t>
            </w: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293658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4/5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/6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14E-08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231206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4/4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/1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0E-21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2161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4/4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6/1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.70E-21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4652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4/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6/19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.23E-26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122608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2/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/4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.00E-06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167165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2/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8/4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.40E-05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4804155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7/4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/1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02E-18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47559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4/5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/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.63E-10</w:t>
            </w:r>
          </w:p>
        </w:tc>
      </w:tr>
      <w:tr w:rsidR="0002318E" w:rsidRPr="00C034FD" w:rsidTr="00C67031">
        <w:trPr>
          <w:trHeight w:val="280"/>
          <w:jc w:val="center"/>
        </w:trPr>
        <w:tc>
          <w:tcPr>
            <w:tcW w:w="9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rs173515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13/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7/20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2318E" w:rsidRPr="00C034FD" w:rsidRDefault="0002318E" w:rsidP="00C6703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034FD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.61E-29</w:t>
            </w:r>
          </w:p>
        </w:tc>
      </w:tr>
    </w:tbl>
    <w:p w:rsidR="00633018" w:rsidRDefault="00633018"/>
    <w:sectPr w:rsidR="00633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18E"/>
    <w:rsid w:val="0002318E"/>
    <w:rsid w:val="0063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18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18E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6-26T02:28:00Z</dcterms:created>
  <dcterms:modified xsi:type="dcterms:W3CDTF">2020-06-26T02:29:00Z</dcterms:modified>
</cp:coreProperties>
</file>